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5CE6" w:rsidRDefault="00645CE6" w:rsidP="00645CE6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 xml:space="preserve">Table S1  </w:t>
      </w:r>
    </w:p>
    <w:p w:rsidR="00645CE6" w:rsidRPr="004A2A33" w:rsidRDefault="00645CE6" w:rsidP="00DE348D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4A2A33">
        <w:rPr>
          <w:rFonts w:ascii="Arial" w:hAnsi="Arial" w:cs="Arial" w:hint="eastAsia"/>
          <w:b/>
          <w:sz w:val="24"/>
          <w:szCs w:val="24"/>
        </w:rPr>
        <w:t>The length of homology arm of LNL and FNFL targeting vectors</w:t>
      </w:r>
    </w:p>
    <w:tbl>
      <w:tblPr>
        <w:tblStyle w:val="a5"/>
        <w:tblW w:w="0" w:type="auto"/>
        <w:tblLook w:val="04A0"/>
      </w:tblPr>
      <w:tblGrid>
        <w:gridCol w:w="1586"/>
        <w:gridCol w:w="1667"/>
        <w:gridCol w:w="1702"/>
        <w:gridCol w:w="1710"/>
        <w:gridCol w:w="1857"/>
      </w:tblGrid>
      <w:tr w:rsidR="00645CE6" w:rsidRPr="004A2A33" w:rsidTr="00EF730A">
        <w:tc>
          <w:tcPr>
            <w:tcW w:w="1704" w:type="dxa"/>
          </w:tcPr>
          <w:p w:rsidR="00645CE6" w:rsidRPr="004A2A33" w:rsidRDefault="00645CE6" w:rsidP="00EF730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4" w:type="dxa"/>
          </w:tcPr>
          <w:p w:rsidR="00645CE6" w:rsidRPr="004A2A33" w:rsidRDefault="00645CE6" w:rsidP="00EF730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LNL-left-arm</w:t>
            </w:r>
          </w:p>
        </w:tc>
        <w:tc>
          <w:tcPr>
            <w:tcW w:w="1704" w:type="dxa"/>
          </w:tcPr>
          <w:p w:rsidR="00645CE6" w:rsidRPr="004A2A33" w:rsidRDefault="00645CE6" w:rsidP="00EF730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LNL-right-arm</w:t>
            </w:r>
          </w:p>
        </w:tc>
        <w:tc>
          <w:tcPr>
            <w:tcW w:w="1705" w:type="dxa"/>
          </w:tcPr>
          <w:p w:rsidR="00645CE6" w:rsidRPr="004A2A33" w:rsidRDefault="00645CE6" w:rsidP="00EF730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NFL-left-arm</w:t>
            </w:r>
          </w:p>
        </w:tc>
        <w:tc>
          <w:tcPr>
            <w:tcW w:w="1705" w:type="dxa"/>
          </w:tcPr>
          <w:p w:rsidR="00645CE6" w:rsidRPr="004A2A33" w:rsidRDefault="00645CE6" w:rsidP="00EF730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NFL-right-arm</w:t>
            </w:r>
          </w:p>
        </w:tc>
      </w:tr>
      <w:tr w:rsidR="00645CE6" w:rsidRPr="004A2A33" w:rsidTr="00EF730A">
        <w:tc>
          <w:tcPr>
            <w:tcW w:w="1704" w:type="dxa"/>
          </w:tcPr>
          <w:p w:rsidR="00645CE6" w:rsidRPr="004A2A33" w:rsidRDefault="00807BC5" w:rsidP="00807BC5">
            <w:pPr>
              <w:spacing w:line="36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i/>
                <w:sz w:val="24"/>
                <w:szCs w:val="24"/>
              </w:rPr>
              <w:t>E</w:t>
            </w:r>
            <w:r w:rsidR="00645CE6" w:rsidRPr="004A2A33">
              <w:rPr>
                <w:rFonts w:ascii="Arial" w:hAnsi="Arial" w:cs="Arial" w:hint="eastAsia"/>
                <w:i/>
                <w:sz w:val="24"/>
                <w:szCs w:val="24"/>
              </w:rPr>
              <w:t>ed</w:t>
            </w:r>
            <w:proofErr w:type="spellEnd"/>
          </w:p>
        </w:tc>
        <w:tc>
          <w:tcPr>
            <w:tcW w:w="1704" w:type="dxa"/>
          </w:tcPr>
          <w:p w:rsidR="00645CE6" w:rsidRPr="004A2A33" w:rsidRDefault="00645CE6" w:rsidP="00EF73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41</w:t>
            </w:r>
            <w:r w:rsidR="00807BC5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704" w:type="dxa"/>
          </w:tcPr>
          <w:p w:rsidR="00645CE6" w:rsidRPr="004A2A33" w:rsidRDefault="00645CE6" w:rsidP="00EF73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30</w:t>
            </w:r>
            <w:r w:rsidR="00807BC5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705" w:type="dxa"/>
          </w:tcPr>
          <w:p w:rsidR="00645CE6" w:rsidRPr="004A2A33" w:rsidRDefault="00645CE6" w:rsidP="00EF73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43</w:t>
            </w:r>
            <w:r w:rsidR="00807BC5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705" w:type="dxa"/>
          </w:tcPr>
          <w:p w:rsidR="00645CE6" w:rsidRPr="004A2A33" w:rsidRDefault="00645CE6" w:rsidP="00EF73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55</w:t>
            </w:r>
            <w:r w:rsidR="00807BC5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bp</w:t>
            </w:r>
            <w:proofErr w:type="spellEnd"/>
          </w:p>
        </w:tc>
      </w:tr>
      <w:tr w:rsidR="00645CE6" w:rsidRPr="004A2A33" w:rsidTr="00EF730A">
        <w:tc>
          <w:tcPr>
            <w:tcW w:w="1704" w:type="dxa"/>
          </w:tcPr>
          <w:p w:rsidR="00645CE6" w:rsidRPr="004A2A33" w:rsidRDefault="00645CE6" w:rsidP="00807BC5">
            <w:pPr>
              <w:spacing w:line="36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A2A33">
              <w:rPr>
                <w:rFonts w:ascii="Arial" w:hAnsi="Arial" w:cs="Arial" w:hint="eastAsia"/>
                <w:i/>
                <w:sz w:val="24"/>
                <w:szCs w:val="24"/>
              </w:rPr>
              <w:t>SRCAP</w:t>
            </w:r>
          </w:p>
        </w:tc>
        <w:tc>
          <w:tcPr>
            <w:tcW w:w="1704" w:type="dxa"/>
          </w:tcPr>
          <w:p w:rsidR="00645CE6" w:rsidRPr="004A2A33" w:rsidRDefault="00645CE6" w:rsidP="00EF73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05</w:t>
            </w:r>
            <w:r w:rsidR="00807BC5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704" w:type="dxa"/>
          </w:tcPr>
          <w:p w:rsidR="00645CE6" w:rsidRPr="004A2A33" w:rsidRDefault="00645CE6" w:rsidP="00EF73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73</w:t>
            </w:r>
            <w:r w:rsidR="00807BC5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705" w:type="dxa"/>
          </w:tcPr>
          <w:p w:rsidR="00645CE6" w:rsidRPr="004A2A33" w:rsidRDefault="00645CE6" w:rsidP="00EF73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33</w:t>
            </w:r>
            <w:r w:rsidR="00807BC5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705" w:type="dxa"/>
          </w:tcPr>
          <w:p w:rsidR="00645CE6" w:rsidRPr="004A2A33" w:rsidRDefault="00645CE6" w:rsidP="00EF73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43</w:t>
            </w:r>
            <w:r w:rsidR="00807BC5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bp</w:t>
            </w:r>
            <w:proofErr w:type="spellEnd"/>
          </w:p>
        </w:tc>
      </w:tr>
      <w:tr w:rsidR="00645CE6" w:rsidRPr="004A2A33" w:rsidTr="00EF730A">
        <w:tc>
          <w:tcPr>
            <w:tcW w:w="1704" w:type="dxa"/>
          </w:tcPr>
          <w:p w:rsidR="00645CE6" w:rsidRPr="004A2A33" w:rsidRDefault="00645CE6" w:rsidP="00807BC5">
            <w:pPr>
              <w:spacing w:line="36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A2A33">
              <w:rPr>
                <w:rFonts w:ascii="Arial" w:hAnsi="Arial" w:cs="Arial" w:hint="eastAsia"/>
                <w:i/>
                <w:sz w:val="24"/>
                <w:szCs w:val="24"/>
              </w:rPr>
              <w:t>10</w:t>
            </w:r>
            <w:r w:rsidR="00807BC5">
              <w:rPr>
                <w:rFonts w:ascii="Arial" w:hAnsi="Arial" w:cs="Arial" w:hint="eastAsia"/>
                <w:i/>
                <w:sz w:val="24"/>
                <w:szCs w:val="24"/>
              </w:rPr>
              <w:t xml:space="preserve"> </w:t>
            </w:r>
            <w:r w:rsidRPr="004A2A33">
              <w:rPr>
                <w:rFonts w:ascii="Arial" w:hAnsi="Arial" w:cs="Arial" w:hint="eastAsia"/>
                <w:i/>
                <w:sz w:val="24"/>
                <w:szCs w:val="24"/>
              </w:rPr>
              <w:t>kb-region</w:t>
            </w:r>
          </w:p>
        </w:tc>
        <w:tc>
          <w:tcPr>
            <w:tcW w:w="1704" w:type="dxa"/>
          </w:tcPr>
          <w:p w:rsidR="00645CE6" w:rsidRPr="004A2A33" w:rsidRDefault="00645CE6" w:rsidP="00EF73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72</w:t>
            </w:r>
            <w:r w:rsidR="00807BC5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704" w:type="dxa"/>
          </w:tcPr>
          <w:p w:rsidR="00645CE6" w:rsidRPr="004A2A33" w:rsidRDefault="00645CE6" w:rsidP="00EF73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12</w:t>
            </w:r>
            <w:r w:rsidR="00807BC5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705" w:type="dxa"/>
          </w:tcPr>
          <w:p w:rsidR="00645CE6" w:rsidRPr="004A2A33" w:rsidRDefault="00645CE6" w:rsidP="00EF73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68</w:t>
            </w:r>
            <w:r w:rsidR="00807BC5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705" w:type="dxa"/>
          </w:tcPr>
          <w:p w:rsidR="00645CE6" w:rsidRPr="004A2A33" w:rsidRDefault="00645CE6" w:rsidP="00EF730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59</w:t>
            </w:r>
            <w:r w:rsidR="00807BC5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bp</w:t>
            </w:r>
            <w:proofErr w:type="spellEnd"/>
          </w:p>
        </w:tc>
      </w:tr>
    </w:tbl>
    <w:p w:rsidR="0052168F" w:rsidRDefault="0052168F"/>
    <w:sectPr w:rsidR="0052168F" w:rsidSect="005216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68C3" w:rsidRDefault="00B268C3" w:rsidP="00645CE6">
      <w:r>
        <w:separator/>
      </w:r>
    </w:p>
  </w:endnote>
  <w:endnote w:type="continuationSeparator" w:id="0">
    <w:p w:rsidR="00B268C3" w:rsidRDefault="00B268C3" w:rsidP="00645C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68C3" w:rsidRDefault="00B268C3" w:rsidP="00645CE6">
      <w:r>
        <w:separator/>
      </w:r>
    </w:p>
  </w:footnote>
  <w:footnote w:type="continuationSeparator" w:id="0">
    <w:p w:rsidR="00B268C3" w:rsidRDefault="00B268C3" w:rsidP="00645CE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45CE6"/>
    <w:rsid w:val="001304B0"/>
    <w:rsid w:val="00471C22"/>
    <w:rsid w:val="0052168F"/>
    <w:rsid w:val="00556BFF"/>
    <w:rsid w:val="00645CE6"/>
    <w:rsid w:val="00807BC5"/>
    <w:rsid w:val="00B268C3"/>
    <w:rsid w:val="00DE348D"/>
    <w:rsid w:val="00F466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5CE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45C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45CE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45CE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45CE6"/>
    <w:rPr>
      <w:sz w:val="18"/>
      <w:szCs w:val="18"/>
    </w:rPr>
  </w:style>
  <w:style w:type="table" w:styleId="a5">
    <w:name w:val="Table Grid"/>
    <w:basedOn w:val="a1"/>
    <w:uiPriority w:val="59"/>
    <w:rsid w:val="00645C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6</Characters>
  <Application>Microsoft Office Word</Application>
  <DocSecurity>0</DocSecurity>
  <Lines>1</Lines>
  <Paragraphs>1</Paragraphs>
  <ScaleCrop>false</ScaleCrop>
  <Company>苏州美宜电子科技有限公司</Company>
  <LinksUpToDate>false</LinksUpToDate>
  <CharactersWithSpaces>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18-04-11T03:05:00Z</dcterms:created>
  <dcterms:modified xsi:type="dcterms:W3CDTF">2018-04-11T06:18:00Z</dcterms:modified>
</cp:coreProperties>
</file>